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36BD5" w14:textId="77777777" w:rsidR="002B5F2D" w:rsidRPr="003F3557" w:rsidRDefault="003F3557" w:rsidP="00863E2F">
      <w:pPr>
        <w:rPr>
          <w:b/>
        </w:rPr>
      </w:pPr>
      <w:bookmarkStart w:id="0" w:name="_GoBack"/>
      <w:bookmarkEnd w:id="0"/>
      <w:r>
        <w:rPr>
          <w:b/>
        </w:rPr>
        <w:t>Personal</w:t>
      </w:r>
      <w:r w:rsidR="002B5F2D" w:rsidRPr="003F3557">
        <w:rPr>
          <w:b/>
        </w:rPr>
        <w:t xml:space="preserve"> Reflexivity Statement</w:t>
      </w:r>
    </w:p>
    <w:p w14:paraId="2E7CC736" w14:textId="638E8E66" w:rsidR="00D80F9A" w:rsidRDefault="002B5F2D" w:rsidP="00863E2F">
      <w:r>
        <w:t>I am a white, female post-graduate student studying at the University of Nottingham’s School of Veterinary Medicine and Science. I grew up in the East Midlands and attended state school until the age of 16. After gaining a Diploma in Animal Management, I worked as an apprentice in the horse ra</w:t>
      </w:r>
      <w:r w:rsidR="00D80F9A">
        <w:t xml:space="preserve">cing industry before being employed in </w:t>
      </w:r>
      <w:r w:rsidR="00902B4D">
        <w:t>customer services</w:t>
      </w:r>
      <w:r w:rsidR="0010689E">
        <w:t>.</w:t>
      </w:r>
      <w:r w:rsidR="00D80F9A">
        <w:t xml:space="preserve"> </w:t>
      </w:r>
    </w:p>
    <w:p w14:paraId="03F32DC6" w14:textId="579ED8CC" w:rsidR="00DA2323" w:rsidRDefault="00D80F9A" w:rsidP="000A15FE">
      <w:r>
        <w:t xml:space="preserve">I entered the veterinary industry in my early twenties, with my first role being that of a Veterinary Receptionist in a small animal practice located in the East Midlands. </w:t>
      </w:r>
      <w:r w:rsidR="00CE372A">
        <w:t>I relished working in the</w:t>
      </w:r>
      <w:r>
        <w:t xml:space="preserve"> fast paced environment of first-opinion practice and developed a keen interest in </w:t>
      </w:r>
      <w:r w:rsidR="000A15FE">
        <w:t>veterinary nursing</w:t>
      </w:r>
      <w:r>
        <w:t xml:space="preserve"> and client education. </w:t>
      </w:r>
      <w:r w:rsidR="000A15FE">
        <w:t xml:space="preserve">Although I thoroughly enjoyed my time at this practice, my passion for horses ultimately </w:t>
      </w:r>
      <w:r w:rsidR="0010689E">
        <w:t>led me to complete</w:t>
      </w:r>
      <w:r w:rsidR="000A15FE">
        <w:t xml:space="preserve"> an undergraduate degree in Equine Sports Science. Alongside my studies, I worked part time </w:t>
      </w:r>
      <w:r w:rsidR="000A15FE" w:rsidRPr="000A15FE">
        <w:t xml:space="preserve">as an equine nursing assistant </w:t>
      </w:r>
      <w:r w:rsidR="000A15FE">
        <w:t>in a first-opinion veterinary practice, as well as a curriculum support a</w:t>
      </w:r>
      <w:r w:rsidR="009C2A62">
        <w:t>dvisor</w:t>
      </w:r>
      <w:r w:rsidR="000A15FE">
        <w:t xml:space="preserve"> at a local agricultural college. </w:t>
      </w:r>
    </w:p>
    <w:p w14:paraId="232FBF87" w14:textId="5B2FCA92" w:rsidR="000816E9" w:rsidRDefault="00DA2323" w:rsidP="00DA2323">
      <w:r>
        <w:t>During my time as a nursing assistant I</w:t>
      </w:r>
      <w:r w:rsidRPr="00DA2323">
        <w:t xml:space="preserve"> witnessed many horse owners faced with the decision of caring for a severely ill or injured horse</w:t>
      </w:r>
      <w:r w:rsidR="0010689E">
        <w:t>, with colic having the potential to be particularly distressing</w:t>
      </w:r>
      <w:r w:rsidR="009E0636">
        <w:t xml:space="preserve"> for all involved</w:t>
      </w:r>
      <w:r w:rsidR="0010689E">
        <w:t>. These experiences, though difficult at times, provi</w:t>
      </w:r>
      <w:r w:rsidR="00C24908">
        <w:t>ded me with an important insight into the horse-owner relationship, as well as a fundamental understanding of emergency veterinary care</w:t>
      </w:r>
      <w:r w:rsidR="000816E9">
        <w:t xml:space="preserve">. </w:t>
      </w:r>
    </w:p>
    <w:p w14:paraId="79D3532A" w14:textId="4E4C310D" w:rsidR="00DA2323" w:rsidRDefault="00391CF3" w:rsidP="00DA2323">
      <w:r>
        <w:t>As a result, I</w:t>
      </w:r>
      <w:r w:rsidR="000816E9">
        <w:t xml:space="preserve"> undertook this PhD project </w:t>
      </w:r>
      <w:r w:rsidR="000816E9" w:rsidRPr="000816E9">
        <w:t xml:space="preserve">to </w:t>
      </w:r>
      <w:r w:rsidR="000816E9">
        <w:t xml:space="preserve">gain a better understanding of </w:t>
      </w:r>
      <w:r w:rsidR="009E0636">
        <w:t>colic and the challenge this emergency condition presents</w:t>
      </w:r>
      <w:r w:rsidR="000816E9">
        <w:t xml:space="preserve"> situations. </w:t>
      </w:r>
      <w:r>
        <w:t xml:space="preserve">It is </w:t>
      </w:r>
      <w:r w:rsidR="0093056C">
        <w:t>plausible to suggest that my experience in veterinary practice may have had some bearing on my interpretation of</w:t>
      </w:r>
      <w:r>
        <w:t xml:space="preserve"> participant responses. However, </w:t>
      </w:r>
      <w:r w:rsidR="0093056C">
        <w:t>I also have personal experience of</w:t>
      </w:r>
      <w:r>
        <w:t xml:space="preserve"> caring for horses on a day to day basis. Additionally, although not a horse</w:t>
      </w:r>
      <w:r w:rsidR="00CE372A">
        <w:t xml:space="preserve"> owner</w:t>
      </w:r>
      <w:r w:rsidR="00AE5420">
        <w:t xml:space="preserve">, I </w:t>
      </w:r>
      <w:r w:rsidR="00AE5420">
        <w:lastRenderedPageBreak/>
        <w:t xml:space="preserve">do care for </w:t>
      </w:r>
      <w:r w:rsidR="00BF3C17">
        <w:t xml:space="preserve">animals </w:t>
      </w:r>
      <w:r>
        <w:t xml:space="preserve">who I adore. Having made numerous trips to veterinary </w:t>
      </w:r>
      <w:r w:rsidR="00AD2637">
        <w:t>establishments</w:t>
      </w:r>
      <w:r>
        <w:t xml:space="preserve">, both on a routine and emergency basis, I have experienced making difficult decisions as an animal owner. This, I believe, gives me the ability to not only understand the </w:t>
      </w:r>
      <w:r w:rsidR="00AD2637">
        <w:t xml:space="preserve">need for </w:t>
      </w:r>
      <w:r>
        <w:t xml:space="preserve">urgency </w:t>
      </w:r>
      <w:r w:rsidR="00AD2637">
        <w:t xml:space="preserve">in the event of a </w:t>
      </w:r>
      <w:r>
        <w:t xml:space="preserve">veterinary </w:t>
      </w:r>
      <w:r w:rsidR="00AD2637">
        <w:t xml:space="preserve">emergency, but to truly empathise with </w:t>
      </w:r>
      <w:r w:rsidR="00BF3C17">
        <w:t>both veterinary teams and horse owners</w:t>
      </w:r>
      <w:r w:rsidR="00AD2637">
        <w:t xml:space="preserve">. </w:t>
      </w:r>
    </w:p>
    <w:p w14:paraId="3B2A6A25" w14:textId="70BE1C0F" w:rsidR="00AD2637" w:rsidRDefault="00AD2637" w:rsidP="00DA2323">
      <w:r>
        <w:t>Before participating in interviews, participants were pro</w:t>
      </w:r>
      <w:r w:rsidR="00BF3C17">
        <w:t>vided with an information sheet</w:t>
      </w:r>
      <w:r>
        <w:t xml:space="preserve"> which briefly outlined my employment history and equine experience. Whilst this may have biased the answers they gave, I believe that </w:t>
      </w:r>
      <w:r w:rsidR="00AE5420">
        <w:t>this was</w:t>
      </w:r>
      <w:r>
        <w:t xml:space="preserve"> minimised as much as was p</w:t>
      </w:r>
      <w:r w:rsidR="00930C3D">
        <w:t xml:space="preserve">ossible through the personalisation of interview schedules and maintaining focus on participants own experiences. </w:t>
      </w:r>
      <w:r>
        <w:t xml:space="preserve"> </w:t>
      </w:r>
    </w:p>
    <w:sectPr w:rsidR="00AD2637" w:rsidSect="00251D8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F2D"/>
    <w:rsid w:val="000816E9"/>
    <w:rsid w:val="000A15FE"/>
    <w:rsid w:val="0010689E"/>
    <w:rsid w:val="00197311"/>
    <w:rsid w:val="001A4EEF"/>
    <w:rsid w:val="001D59E7"/>
    <w:rsid w:val="00251D8F"/>
    <w:rsid w:val="00296A77"/>
    <w:rsid w:val="002B5F2D"/>
    <w:rsid w:val="00326DF0"/>
    <w:rsid w:val="00334069"/>
    <w:rsid w:val="00391CF3"/>
    <w:rsid w:val="003A5207"/>
    <w:rsid w:val="003F3557"/>
    <w:rsid w:val="00441381"/>
    <w:rsid w:val="004C66CE"/>
    <w:rsid w:val="004D2DAD"/>
    <w:rsid w:val="00537629"/>
    <w:rsid w:val="00562AA3"/>
    <w:rsid w:val="005E6475"/>
    <w:rsid w:val="00705A6A"/>
    <w:rsid w:val="0074105A"/>
    <w:rsid w:val="00863E2F"/>
    <w:rsid w:val="008846D6"/>
    <w:rsid w:val="008F24EE"/>
    <w:rsid w:val="00902B4D"/>
    <w:rsid w:val="0093056C"/>
    <w:rsid w:val="00930C3D"/>
    <w:rsid w:val="009A5E0C"/>
    <w:rsid w:val="009C2A62"/>
    <w:rsid w:val="009E0636"/>
    <w:rsid w:val="00AC5070"/>
    <w:rsid w:val="00AC5109"/>
    <w:rsid w:val="00AD2637"/>
    <w:rsid w:val="00AE5420"/>
    <w:rsid w:val="00B630AB"/>
    <w:rsid w:val="00BA4A05"/>
    <w:rsid w:val="00BF3C17"/>
    <w:rsid w:val="00C24908"/>
    <w:rsid w:val="00CB76BB"/>
    <w:rsid w:val="00CE372A"/>
    <w:rsid w:val="00D80F9A"/>
    <w:rsid w:val="00DA2323"/>
    <w:rsid w:val="00DB07E7"/>
    <w:rsid w:val="00F067E3"/>
    <w:rsid w:val="00F4212D"/>
    <w:rsid w:val="00FB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9FAA"/>
  <w15:chartTrackingRefBased/>
  <w15:docId w15:val="{6F4C83EA-7365-48B0-81E8-96B746ED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DAD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3891-67C1-42BC-B314-0EDB664CD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2</cp:revision>
  <dcterms:created xsi:type="dcterms:W3CDTF">2020-03-10T16:37:00Z</dcterms:created>
  <dcterms:modified xsi:type="dcterms:W3CDTF">2020-03-10T16:37:00Z</dcterms:modified>
</cp:coreProperties>
</file>